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jc w:val="right"/>
              <w:rPr>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ParagrafDefault">
    <w:name w:val="Font Paragraf Defaul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8:16:00Z</dcterms:created>
  <dc:creator>mocampo</dc:creator>
  <dc:description/>
  <cp:keywords/>
  <dc:language>en-US</dc:language>
  <cp:lastModifiedBy>Nabila Clydea Harahap#Nabila Clydea Harahap</cp:lastModifiedBy>
  <dcterms:modified xsi:type="dcterms:W3CDTF">2021-05-25T08:1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